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3ABC3B" w14:textId="77777777" w:rsidR="003C0226" w:rsidRPr="00561B82" w:rsidRDefault="003C0226" w:rsidP="003C0226">
      <w:pPr>
        <w:rPr>
          <w:rFonts w:ascii="Arial" w:hAnsi="Arial" w:cs="Arial"/>
        </w:rPr>
      </w:pPr>
      <w:r w:rsidRPr="00561B82">
        <w:rPr>
          <w:rFonts w:ascii="Arial" w:hAnsi="Arial" w:cs="Arial"/>
        </w:rPr>
        <w:t>Appendix A</w:t>
      </w:r>
    </w:p>
    <w:p w14:paraId="2953EE4A" w14:textId="77777777" w:rsidR="003C0226" w:rsidRPr="00561B82" w:rsidRDefault="003C0226" w:rsidP="003C0226">
      <w:pPr>
        <w:rPr>
          <w:rFonts w:ascii="Arial" w:hAnsi="Arial" w:cs="Arial"/>
        </w:rPr>
      </w:pPr>
    </w:p>
    <w:p w14:paraId="13E951F8" w14:textId="77777777" w:rsidR="003C0226" w:rsidRPr="00561B82" w:rsidRDefault="003C0226" w:rsidP="003C0226">
      <w:pPr>
        <w:ind w:right="95"/>
      </w:pPr>
      <w:r w:rsidRPr="00561B82">
        <w:rPr>
          <w:b/>
          <w:bCs/>
        </w:rPr>
        <w:t>MEDLINE via Ovid</w:t>
      </w:r>
      <w:r w:rsidRPr="00561B82"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8312"/>
      </w:tblGrid>
      <w:tr w:rsidR="003C0226" w:rsidRPr="00561B82" w14:paraId="56E4FD0C" w14:textId="77777777" w:rsidTr="0053511A">
        <w:tc>
          <w:tcPr>
            <w:tcW w:w="704" w:type="dxa"/>
          </w:tcPr>
          <w:p w14:paraId="78FA5CB3" w14:textId="77777777" w:rsidR="003C0226" w:rsidRPr="00561B82" w:rsidRDefault="003C0226" w:rsidP="0053511A">
            <w:pPr>
              <w:ind w:right="95"/>
            </w:pPr>
            <w:r w:rsidRPr="00561B82">
              <w:t>1</w:t>
            </w:r>
          </w:p>
        </w:tc>
        <w:tc>
          <w:tcPr>
            <w:tcW w:w="8312" w:type="dxa"/>
          </w:tcPr>
          <w:p w14:paraId="37C3356A" w14:textId="77777777" w:rsidR="003C0226" w:rsidRPr="00561B82" w:rsidRDefault="003C0226" w:rsidP="0053511A">
            <w:pPr>
              <w:ind w:right="95"/>
            </w:pPr>
            <w:r w:rsidRPr="00561B82">
              <w:t>(Child* or toddler* or early years).</w:t>
            </w:r>
            <w:proofErr w:type="spellStart"/>
            <w:r w:rsidRPr="00561B82">
              <w:t>ti,ab</w:t>
            </w:r>
            <w:proofErr w:type="spellEnd"/>
            <w:r w:rsidRPr="00561B82">
              <w:t xml:space="preserve">. </w:t>
            </w:r>
            <w:r w:rsidRPr="00561B82">
              <w:br/>
            </w:r>
          </w:p>
        </w:tc>
      </w:tr>
      <w:tr w:rsidR="003C0226" w:rsidRPr="00561B82" w14:paraId="5DBD7587" w14:textId="77777777" w:rsidTr="0053511A">
        <w:tc>
          <w:tcPr>
            <w:tcW w:w="704" w:type="dxa"/>
          </w:tcPr>
          <w:p w14:paraId="29CC9186" w14:textId="77777777" w:rsidR="003C0226" w:rsidRPr="00561B82" w:rsidRDefault="003C0226" w:rsidP="0053511A">
            <w:pPr>
              <w:ind w:right="95"/>
            </w:pPr>
            <w:r w:rsidRPr="00561B82">
              <w:t>2</w:t>
            </w:r>
          </w:p>
        </w:tc>
        <w:tc>
          <w:tcPr>
            <w:tcW w:w="8312" w:type="dxa"/>
          </w:tcPr>
          <w:p w14:paraId="27F78531" w14:textId="77777777" w:rsidR="003C0226" w:rsidRPr="00561B82" w:rsidRDefault="003C0226" w:rsidP="0053511A">
            <w:pPr>
              <w:ind w:right="95"/>
            </w:pPr>
            <w:r w:rsidRPr="00561B82">
              <w:t>(preschool* or nursery* or school* or primary school* or early childhood setting* or daycare*</w:t>
            </w:r>
            <w:r w:rsidRPr="00561B82">
              <w:br/>
              <w:t>kindergarten*).</w:t>
            </w:r>
            <w:proofErr w:type="spellStart"/>
            <w:r w:rsidRPr="00561B82">
              <w:t>ti,ab</w:t>
            </w:r>
            <w:proofErr w:type="spellEnd"/>
            <w:r w:rsidRPr="00561B82">
              <w:t xml:space="preserve">. </w:t>
            </w:r>
          </w:p>
        </w:tc>
      </w:tr>
      <w:tr w:rsidR="003C0226" w:rsidRPr="00561B82" w14:paraId="54F21551" w14:textId="77777777" w:rsidTr="0053511A">
        <w:tc>
          <w:tcPr>
            <w:tcW w:w="704" w:type="dxa"/>
          </w:tcPr>
          <w:p w14:paraId="485295E2" w14:textId="77777777" w:rsidR="003C0226" w:rsidRPr="00561B82" w:rsidRDefault="003C0226" w:rsidP="0053511A">
            <w:pPr>
              <w:ind w:right="95"/>
            </w:pPr>
            <w:r w:rsidRPr="00561B82">
              <w:t>3</w:t>
            </w:r>
          </w:p>
        </w:tc>
        <w:tc>
          <w:tcPr>
            <w:tcW w:w="8312" w:type="dxa"/>
          </w:tcPr>
          <w:p w14:paraId="234CD0C7" w14:textId="77777777" w:rsidR="003C0226" w:rsidRPr="00561B82" w:rsidRDefault="003C0226" w:rsidP="0053511A">
            <w:pPr>
              <w:ind w:right="95"/>
            </w:pPr>
            <w:r w:rsidRPr="00561B82">
              <w:t>(supervised toothbrushing or toothbrushing program* or toothbrushing scheme* or toothbrushing club* or</w:t>
            </w:r>
            <w:r w:rsidRPr="00561B82">
              <w:br/>
              <w:t>toothbrushing intervention* or toothbrushing club*).</w:t>
            </w:r>
            <w:proofErr w:type="spellStart"/>
            <w:r w:rsidRPr="00561B82">
              <w:t>ti,ab</w:t>
            </w:r>
            <w:proofErr w:type="spellEnd"/>
            <w:r w:rsidRPr="00561B82">
              <w:t xml:space="preserve">. </w:t>
            </w:r>
          </w:p>
        </w:tc>
      </w:tr>
      <w:tr w:rsidR="003C0226" w:rsidRPr="00561B82" w14:paraId="397EAF3B" w14:textId="77777777" w:rsidTr="0053511A">
        <w:tc>
          <w:tcPr>
            <w:tcW w:w="704" w:type="dxa"/>
          </w:tcPr>
          <w:p w14:paraId="6628B903" w14:textId="77777777" w:rsidR="003C0226" w:rsidRPr="00561B82" w:rsidRDefault="003C0226" w:rsidP="0053511A">
            <w:pPr>
              <w:ind w:right="95"/>
            </w:pPr>
            <w:r w:rsidRPr="00561B82">
              <w:t>4</w:t>
            </w:r>
          </w:p>
        </w:tc>
        <w:tc>
          <w:tcPr>
            <w:tcW w:w="8312" w:type="dxa"/>
          </w:tcPr>
          <w:p w14:paraId="434E9A35" w14:textId="77777777" w:rsidR="003C0226" w:rsidRPr="00561B82" w:rsidRDefault="003C0226" w:rsidP="0053511A">
            <w:pPr>
              <w:ind w:right="95"/>
            </w:pPr>
            <w:r w:rsidRPr="00561B82">
              <w:t xml:space="preserve">1 or 2 </w:t>
            </w:r>
          </w:p>
        </w:tc>
      </w:tr>
      <w:tr w:rsidR="003C0226" w:rsidRPr="00561B82" w14:paraId="1203B78F" w14:textId="77777777" w:rsidTr="0053511A">
        <w:tc>
          <w:tcPr>
            <w:tcW w:w="704" w:type="dxa"/>
          </w:tcPr>
          <w:p w14:paraId="4C154B51" w14:textId="77777777" w:rsidR="003C0226" w:rsidRPr="00561B82" w:rsidRDefault="003C0226" w:rsidP="0053511A">
            <w:pPr>
              <w:ind w:right="95"/>
            </w:pPr>
            <w:r w:rsidRPr="00561B82">
              <w:t>5</w:t>
            </w:r>
          </w:p>
        </w:tc>
        <w:tc>
          <w:tcPr>
            <w:tcW w:w="8312" w:type="dxa"/>
          </w:tcPr>
          <w:p w14:paraId="67F736F1" w14:textId="77777777" w:rsidR="003C0226" w:rsidRPr="00561B82" w:rsidRDefault="003C0226" w:rsidP="0053511A">
            <w:pPr>
              <w:ind w:right="95"/>
            </w:pPr>
            <w:r w:rsidRPr="00561B82">
              <w:t>3 and 4 (143)</w:t>
            </w:r>
          </w:p>
        </w:tc>
      </w:tr>
      <w:tr w:rsidR="003C0226" w:rsidRPr="00561B82" w14:paraId="2E502304" w14:textId="77777777" w:rsidTr="0053511A">
        <w:tc>
          <w:tcPr>
            <w:tcW w:w="704" w:type="dxa"/>
          </w:tcPr>
          <w:p w14:paraId="33A5B407" w14:textId="77777777" w:rsidR="003C0226" w:rsidRPr="00561B82" w:rsidRDefault="003C0226" w:rsidP="0053511A">
            <w:pPr>
              <w:ind w:right="95"/>
            </w:pPr>
            <w:r w:rsidRPr="00561B82">
              <w:t>6</w:t>
            </w:r>
          </w:p>
        </w:tc>
        <w:tc>
          <w:tcPr>
            <w:tcW w:w="8312" w:type="dxa"/>
          </w:tcPr>
          <w:p w14:paraId="76F84A87" w14:textId="77777777" w:rsidR="003C0226" w:rsidRPr="00561B82" w:rsidRDefault="003C0226" w:rsidP="0053511A">
            <w:pPr>
              <w:ind w:right="95"/>
            </w:pPr>
            <w:r w:rsidRPr="00561B82">
              <w:t>from 5 keep 1-4,6-9,12,14,16,19,22-25,30,32-33,36,38-42,44,46-47,49,54-55,57,59-60,62-63,67,69,73,75,79-82,84,88,92,94,97-98,100,102,104,106-107,118-119,121,123,128,134-135</w:t>
            </w:r>
          </w:p>
        </w:tc>
      </w:tr>
      <w:tr w:rsidR="003C0226" w:rsidRPr="00561B82" w14:paraId="61782571" w14:textId="77777777" w:rsidTr="0053511A">
        <w:tc>
          <w:tcPr>
            <w:tcW w:w="704" w:type="dxa"/>
          </w:tcPr>
          <w:p w14:paraId="535C219A" w14:textId="77777777" w:rsidR="003C0226" w:rsidRPr="00561B82" w:rsidRDefault="003C0226" w:rsidP="0053511A">
            <w:pPr>
              <w:ind w:right="95"/>
            </w:pPr>
            <w:r w:rsidRPr="00561B82">
              <w:t>7</w:t>
            </w:r>
          </w:p>
        </w:tc>
        <w:tc>
          <w:tcPr>
            <w:tcW w:w="8312" w:type="dxa"/>
          </w:tcPr>
          <w:p w14:paraId="1081DFEC" w14:textId="77777777" w:rsidR="003C0226" w:rsidRPr="00561B82" w:rsidRDefault="003C0226" w:rsidP="0053511A">
            <w:pPr>
              <w:ind w:right="95"/>
            </w:pPr>
            <w:r w:rsidRPr="00561B82">
              <w:t xml:space="preserve">(parent* </w:t>
            </w:r>
            <w:proofErr w:type="spellStart"/>
            <w:r w:rsidRPr="00561B82">
              <w:t>engag</w:t>
            </w:r>
            <w:proofErr w:type="spellEnd"/>
            <w:r w:rsidRPr="00561B82">
              <w:t xml:space="preserve">* or parent* involve or parent* </w:t>
            </w:r>
            <w:proofErr w:type="spellStart"/>
            <w:r w:rsidRPr="00561B82">
              <w:t>particip</w:t>
            </w:r>
            <w:proofErr w:type="spellEnd"/>
            <w:r w:rsidRPr="00561B82">
              <w:t>* or home).</w:t>
            </w:r>
            <w:proofErr w:type="spellStart"/>
            <w:r w:rsidRPr="00561B82">
              <w:t>ti,ab</w:t>
            </w:r>
            <w:proofErr w:type="spellEnd"/>
            <w:r w:rsidRPr="00561B82">
              <w:t xml:space="preserve">. </w:t>
            </w:r>
          </w:p>
        </w:tc>
      </w:tr>
      <w:tr w:rsidR="003C0226" w:rsidRPr="00561B82" w14:paraId="3461DF4B" w14:textId="77777777" w:rsidTr="0053511A">
        <w:tc>
          <w:tcPr>
            <w:tcW w:w="704" w:type="dxa"/>
          </w:tcPr>
          <w:p w14:paraId="59414F8B" w14:textId="77777777" w:rsidR="003C0226" w:rsidRPr="00561B82" w:rsidRDefault="003C0226" w:rsidP="0053511A">
            <w:pPr>
              <w:ind w:right="95"/>
            </w:pPr>
            <w:r w:rsidRPr="00561B82">
              <w:t>8</w:t>
            </w:r>
          </w:p>
        </w:tc>
        <w:tc>
          <w:tcPr>
            <w:tcW w:w="8312" w:type="dxa"/>
          </w:tcPr>
          <w:p w14:paraId="39956C20" w14:textId="77777777" w:rsidR="003C0226" w:rsidRPr="00561B82" w:rsidRDefault="003C0226" w:rsidP="0053511A">
            <w:pPr>
              <w:ind w:right="95"/>
            </w:pPr>
            <w:r w:rsidRPr="00561B82">
              <w:t>(link* or connection*).</w:t>
            </w:r>
            <w:proofErr w:type="spellStart"/>
            <w:r w:rsidRPr="00561B82">
              <w:t>ti,ab</w:t>
            </w:r>
            <w:proofErr w:type="spellEnd"/>
            <w:r w:rsidRPr="00561B82">
              <w:t xml:space="preserve">. </w:t>
            </w:r>
          </w:p>
        </w:tc>
      </w:tr>
      <w:tr w:rsidR="003C0226" w:rsidRPr="00561B82" w14:paraId="5DAB850B" w14:textId="77777777" w:rsidTr="0053511A">
        <w:tc>
          <w:tcPr>
            <w:tcW w:w="704" w:type="dxa"/>
          </w:tcPr>
          <w:p w14:paraId="29C007A8" w14:textId="77777777" w:rsidR="003C0226" w:rsidRPr="00561B82" w:rsidRDefault="003C0226" w:rsidP="0053511A">
            <w:pPr>
              <w:ind w:right="95"/>
            </w:pPr>
            <w:r w:rsidRPr="00561B82">
              <w:t>9</w:t>
            </w:r>
          </w:p>
        </w:tc>
        <w:tc>
          <w:tcPr>
            <w:tcW w:w="8312" w:type="dxa"/>
          </w:tcPr>
          <w:p w14:paraId="46F26F7A" w14:textId="77777777" w:rsidR="003C0226" w:rsidRPr="00561B82" w:rsidRDefault="003C0226" w:rsidP="0053511A">
            <w:pPr>
              <w:ind w:right="95"/>
            </w:pPr>
            <w:r w:rsidRPr="00561B82">
              <w:t xml:space="preserve">7 or 8 </w:t>
            </w:r>
          </w:p>
        </w:tc>
      </w:tr>
      <w:tr w:rsidR="003C0226" w:rsidRPr="00561B82" w14:paraId="560BF863" w14:textId="77777777" w:rsidTr="0053511A">
        <w:tc>
          <w:tcPr>
            <w:tcW w:w="704" w:type="dxa"/>
          </w:tcPr>
          <w:p w14:paraId="181BDC27" w14:textId="77777777" w:rsidR="003C0226" w:rsidRPr="00561B82" w:rsidRDefault="003C0226" w:rsidP="0053511A">
            <w:pPr>
              <w:ind w:right="95"/>
            </w:pPr>
            <w:r w:rsidRPr="00561B82">
              <w:t>10</w:t>
            </w:r>
          </w:p>
        </w:tc>
        <w:tc>
          <w:tcPr>
            <w:tcW w:w="8312" w:type="dxa"/>
          </w:tcPr>
          <w:p w14:paraId="7FD97FE2" w14:textId="77777777" w:rsidR="003C0226" w:rsidRPr="00561B82" w:rsidRDefault="003C0226" w:rsidP="0053511A">
            <w:pPr>
              <w:ind w:right="95"/>
            </w:pPr>
            <w:r w:rsidRPr="00561B82">
              <w:t xml:space="preserve">6 and 9 </w:t>
            </w:r>
          </w:p>
        </w:tc>
      </w:tr>
    </w:tbl>
    <w:p w14:paraId="2444CE66" w14:textId="77777777" w:rsidR="003C0226" w:rsidRPr="00561B82" w:rsidRDefault="003C0226" w:rsidP="003C0226">
      <w:pPr>
        <w:ind w:right="95"/>
      </w:pPr>
    </w:p>
    <w:p w14:paraId="7EAEF020" w14:textId="77777777" w:rsidR="003C0226" w:rsidRPr="00561B82" w:rsidRDefault="003C0226" w:rsidP="003C0226">
      <w:pPr>
        <w:ind w:right="95"/>
        <w:rPr>
          <w:b/>
          <w:bCs/>
        </w:rPr>
      </w:pPr>
    </w:p>
    <w:p w14:paraId="183EE9FF" w14:textId="77777777" w:rsidR="003C0226" w:rsidRPr="00561B82" w:rsidRDefault="003C0226" w:rsidP="003C0226">
      <w:pPr>
        <w:ind w:right="95"/>
        <w:rPr>
          <w:b/>
          <w:bCs/>
        </w:rPr>
      </w:pPr>
      <w:r w:rsidRPr="00561B82">
        <w:rPr>
          <w:b/>
          <w:bCs/>
        </w:rPr>
        <w:t>Scopus</w:t>
      </w:r>
    </w:p>
    <w:p w14:paraId="40A3A48B" w14:textId="77777777" w:rsidR="003C0226" w:rsidRPr="00561B82" w:rsidRDefault="003C0226" w:rsidP="003C0226">
      <w:r w:rsidRPr="00561B82">
        <w:t xml:space="preserve">(TITLE-ABS-KEY ( ( parent* </w:t>
      </w:r>
      <w:proofErr w:type="spellStart"/>
      <w:r w:rsidRPr="00561B82">
        <w:t>engag</w:t>
      </w:r>
      <w:proofErr w:type="spellEnd"/>
      <w:r w:rsidRPr="00561B82">
        <w:t xml:space="preserve">* or parent* involve or parent* </w:t>
      </w:r>
      <w:proofErr w:type="spellStart"/>
      <w:r w:rsidRPr="00561B82">
        <w:t>particip</w:t>
      </w:r>
      <w:proofErr w:type="spellEnd"/>
      <w:r w:rsidRPr="00561B82">
        <w:t>* or home ) )) AND (( TITLE-ABS-KEY ( ( supervised toothbrushing or toothbrushing program* ) ) OR TITLE-ABS-KEY ( ( toothbrushing scheme* or toothbrushing club* ) ) OR TITLE-ABS-KEY ( ( toothbrushing intervention* or toothbrushing club* ) ) ))</w:t>
      </w:r>
    </w:p>
    <w:p w14:paraId="60EC3838" w14:textId="77777777" w:rsidR="003C0226" w:rsidRPr="00561B82" w:rsidRDefault="003C0226" w:rsidP="003C0226">
      <w:pPr>
        <w:rPr>
          <w:b/>
          <w:bCs/>
        </w:rPr>
      </w:pPr>
    </w:p>
    <w:p w14:paraId="6135A05F" w14:textId="77777777" w:rsidR="003C0226" w:rsidRPr="00561B82" w:rsidRDefault="003C0226" w:rsidP="003C0226">
      <w:pPr>
        <w:rPr>
          <w:b/>
          <w:bCs/>
        </w:rPr>
      </w:pPr>
    </w:p>
    <w:p w14:paraId="61564928" w14:textId="77777777" w:rsidR="003C0226" w:rsidRPr="00561B82" w:rsidRDefault="003C0226" w:rsidP="003C0226">
      <w:pPr>
        <w:rPr>
          <w:b/>
          <w:bCs/>
        </w:rPr>
      </w:pPr>
      <w:r w:rsidRPr="00561B82">
        <w:rPr>
          <w:b/>
          <w:bCs/>
        </w:rPr>
        <w:t>PubMed </w:t>
      </w:r>
    </w:p>
    <w:p w14:paraId="46416BE8" w14:textId="77777777" w:rsidR="003C0226" w:rsidRPr="00561B82" w:rsidRDefault="003C0226" w:rsidP="003C0226">
      <w:pPr>
        <w:rPr>
          <w:sz w:val="40"/>
          <w:szCs w:val="40"/>
        </w:rPr>
      </w:pPr>
      <w:r w:rsidRPr="00561B82">
        <w:rPr>
          <w:rFonts w:ascii="Arial" w:hAnsi="Arial" w:cs="Arial"/>
          <w:color w:val="222222"/>
          <w:sz w:val="21"/>
          <w:szCs w:val="21"/>
          <w:shd w:val="clear" w:color="auto" w:fill="FFFFFF"/>
        </w:rPr>
        <w:t xml:space="preserve">(((preschool*[Title/Abstract] OR nursery*[Title/Abstract] OR school*[Title/Abstract] OR primary school*[Title/Abstract] OR early childhood setting*[Title/Abstract] OR daycare* kindergarten*[Title/Abstract]) OR (Child*[Title/Abstract] OR toddler*[Title/Abstract] OR early years[Title/Abstract])) AND (supervised toothbrushing[Title/Abstract] OR toothbrushing program*[Title/Abstract] OR toothbrushing scheme*[Title/Abstract] OR toothbrushing club*[Title/Abstract] OR toothbrushing intervention*[Title/Abstract] OR toothbrushing club*[Title/Abstract])) AND (parent* </w:t>
      </w:r>
      <w:proofErr w:type="spellStart"/>
      <w:r w:rsidRPr="00561B82">
        <w:rPr>
          <w:rFonts w:ascii="Arial" w:hAnsi="Arial" w:cs="Arial"/>
          <w:color w:val="222222"/>
          <w:sz w:val="21"/>
          <w:szCs w:val="21"/>
          <w:shd w:val="clear" w:color="auto" w:fill="FFFFFF"/>
        </w:rPr>
        <w:t>engag</w:t>
      </w:r>
      <w:proofErr w:type="spellEnd"/>
      <w:r w:rsidRPr="00561B82">
        <w:rPr>
          <w:rFonts w:ascii="Arial" w:hAnsi="Arial" w:cs="Arial"/>
          <w:color w:val="222222"/>
          <w:sz w:val="21"/>
          <w:szCs w:val="21"/>
          <w:shd w:val="clear" w:color="auto" w:fill="FFFFFF"/>
        </w:rPr>
        <w:t xml:space="preserve">*[Title/Abstract] OR parent* involve[Title/Abstract] OR parent* </w:t>
      </w:r>
      <w:proofErr w:type="spellStart"/>
      <w:r w:rsidRPr="00561B82">
        <w:rPr>
          <w:rFonts w:ascii="Arial" w:hAnsi="Arial" w:cs="Arial"/>
          <w:color w:val="222222"/>
          <w:sz w:val="21"/>
          <w:szCs w:val="21"/>
          <w:shd w:val="clear" w:color="auto" w:fill="FFFFFF"/>
        </w:rPr>
        <w:t>particip</w:t>
      </w:r>
      <w:proofErr w:type="spellEnd"/>
      <w:r w:rsidRPr="00561B82">
        <w:rPr>
          <w:rFonts w:ascii="Arial" w:hAnsi="Arial" w:cs="Arial"/>
          <w:color w:val="222222"/>
          <w:sz w:val="21"/>
          <w:szCs w:val="21"/>
          <w:shd w:val="clear" w:color="auto" w:fill="FFFFFF"/>
        </w:rPr>
        <w:t>*[Title/Abstract] OR home[Title/Abstract])</w:t>
      </w:r>
    </w:p>
    <w:p w14:paraId="56D57E18" w14:textId="77777777" w:rsidR="003C0226" w:rsidRPr="00561B82" w:rsidRDefault="003C0226" w:rsidP="003C0226">
      <w:pPr>
        <w:spacing w:before="100" w:beforeAutospacing="1" w:after="100" w:afterAutospacing="1"/>
        <w:outlineLvl w:val="3"/>
        <w:rPr>
          <w:b/>
          <w:bCs/>
        </w:rPr>
      </w:pPr>
    </w:p>
    <w:p w14:paraId="57533E40" w14:textId="77777777" w:rsidR="003C0226" w:rsidRPr="00561B82" w:rsidRDefault="003C0226" w:rsidP="003C0226">
      <w:pPr>
        <w:spacing w:before="100" w:beforeAutospacing="1" w:after="100" w:afterAutospacing="1"/>
        <w:outlineLvl w:val="3"/>
        <w:rPr>
          <w:rFonts w:ascii="Arial" w:eastAsia="Times New Roman" w:hAnsi="Arial" w:cs="Arial"/>
          <w:kern w:val="0"/>
          <w:lang w:eastAsia="en-GB"/>
          <w14:ligatures w14:val="none"/>
        </w:rPr>
      </w:pPr>
      <w:r w:rsidRPr="00561B82">
        <w:rPr>
          <w:b/>
          <w:bCs/>
        </w:rPr>
        <w:t xml:space="preserve">APA </w:t>
      </w:r>
      <w:proofErr w:type="spellStart"/>
      <w:r w:rsidRPr="00561B82">
        <w:rPr>
          <w:b/>
          <w:bCs/>
        </w:rPr>
        <w:t>PsycInfo</w:t>
      </w:r>
      <w:proofErr w:type="spellEnd"/>
      <w:r w:rsidRPr="00561B82">
        <w:t xml:space="preserve"> &lt;1806 to July 2025 Week 1&gt;</w:t>
      </w:r>
      <w:r w:rsidRPr="00561B82">
        <w:br/>
        <w:t>Search Strategy:</w:t>
      </w:r>
      <w:r w:rsidRPr="00561B82">
        <w:br/>
      </w:r>
      <w:r w:rsidRPr="00561B82">
        <w:br/>
        <w:t>1     (Child* or toddler* or early years).</w:t>
      </w:r>
      <w:proofErr w:type="spellStart"/>
      <w:r w:rsidRPr="00561B82">
        <w:t>ti,ab</w:t>
      </w:r>
      <w:proofErr w:type="spellEnd"/>
      <w:r w:rsidRPr="00561B82">
        <w:t xml:space="preserve">. </w:t>
      </w:r>
      <w:r w:rsidRPr="00561B82">
        <w:br/>
        <w:t>2     (preschool* or nursery* or school* or primary school* or early childhood setting* or daycare*</w:t>
      </w:r>
      <w:r w:rsidRPr="00561B82">
        <w:br/>
        <w:t>kindergarten*).</w:t>
      </w:r>
      <w:proofErr w:type="spellStart"/>
      <w:r w:rsidRPr="00561B82">
        <w:t>ti,ab</w:t>
      </w:r>
      <w:proofErr w:type="spellEnd"/>
      <w:r w:rsidRPr="00561B82">
        <w:t xml:space="preserve">. </w:t>
      </w:r>
      <w:r w:rsidRPr="00561B82">
        <w:br/>
        <w:t xml:space="preserve">3     (supervised toothbrushing or toothbrushing program* or toothbrushing scheme* or </w:t>
      </w:r>
      <w:r w:rsidRPr="00561B82">
        <w:lastRenderedPageBreak/>
        <w:t>toothbrushing club* or</w:t>
      </w:r>
      <w:r w:rsidRPr="00561B82">
        <w:br/>
        <w:t>toothbrushing intervention* or toothbrushing club*).</w:t>
      </w:r>
      <w:proofErr w:type="spellStart"/>
      <w:r w:rsidRPr="00561B82">
        <w:t>ti,ab</w:t>
      </w:r>
      <w:proofErr w:type="spellEnd"/>
      <w:r w:rsidRPr="00561B82">
        <w:t xml:space="preserve">. </w:t>
      </w:r>
      <w:r w:rsidRPr="00561B82">
        <w:br/>
        <w:t xml:space="preserve">4     1 or 2 </w:t>
      </w:r>
      <w:r w:rsidRPr="00561B82">
        <w:br/>
        <w:t xml:space="preserve">5     3 and 4 </w:t>
      </w:r>
      <w:r w:rsidRPr="00561B82">
        <w:br/>
      </w:r>
    </w:p>
    <w:p w14:paraId="2F880DCB" w14:textId="77777777" w:rsidR="003C0226" w:rsidRPr="00561B82" w:rsidRDefault="003C0226" w:rsidP="003C0226">
      <w:pPr>
        <w:tabs>
          <w:tab w:val="left" w:pos="2206"/>
        </w:tabs>
        <w:rPr>
          <w:rFonts w:ascii="Arial" w:hAnsi="Arial" w:cs="Arial"/>
        </w:rPr>
      </w:pPr>
    </w:p>
    <w:p w14:paraId="1185F7D8" w14:textId="77777777" w:rsidR="003C0226" w:rsidRPr="00561B82" w:rsidRDefault="003C0226" w:rsidP="003C0226">
      <w:pPr>
        <w:tabs>
          <w:tab w:val="left" w:pos="2206"/>
        </w:tabs>
        <w:rPr>
          <w:rFonts w:ascii="Arial" w:hAnsi="Arial" w:cs="Arial"/>
        </w:rPr>
      </w:pPr>
    </w:p>
    <w:p w14:paraId="5B81DDCD" w14:textId="77777777" w:rsidR="003C0226" w:rsidRPr="00561B82" w:rsidRDefault="003C0226" w:rsidP="003C0226">
      <w:pPr>
        <w:tabs>
          <w:tab w:val="left" w:pos="2206"/>
        </w:tabs>
        <w:rPr>
          <w:rFonts w:ascii="Arial" w:hAnsi="Arial" w:cs="Arial"/>
        </w:rPr>
      </w:pPr>
    </w:p>
    <w:p w14:paraId="2026F47D" w14:textId="77777777" w:rsidR="003C0226" w:rsidRPr="00561B82" w:rsidRDefault="003C0226" w:rsidP="003C0226">
      <w:pPr>
        <w:tabs>
          <w:tab w:val="left" w:pos="2206"/>
        </w:tabs>
        <w:rPr>
          <w:rFonts w:ascii="Arial" w:hAnsi="Arial" w:cs="Arial"/>
        </w:rPr>
      </w:pPr>
    </w:p>
    <w:p w14:paraId="117E3249" w14:textId="77777777" w:rsidR="003C0226" w:rsidRPr="00561B82" w:rsidRDefault="003C0226" w:rsidP="003C0226">
      <w:pPr>
        <w:tabs>
          <w:tab w:val="left" w:pos="2206"/>
        </w:tabs>
        <w:rPr>
          <w:rFonts w:ascii="Arial" w:hAnsi="Arial" w:cs="Arial"/>
        </w:rPr>
      </w:pPr>
    </w:p>
    <w:p w14:paraId="315BC9F3" w14:textId="77777777" w:rsidR="003C0226" w:rsidRPr="00561B82" w:rsidRDefault="003C0226" w:rsidP="003C0226">
      <w:pPr>
        <w:tabs>
          <w:tab w:val="left" w:pos="2206"/>
        </w:tabs>
        <w:rPr>
          <w:rFonts w:ascii="Arial" w:hAnsi="Arial" w:cs="Arial"/>
        </w:rPr>
      </w:pPr>
    </w:p>
    <w:p w14:paraId="295F484B" w14:textId="77777777" w:rsidR="003C0226" w:rsidRPr="00561B82" w:rsidRDefault="003C0226" w:rsidP="003C0226">
      <w:pPr>
        <w:tabs>
          <w:tab w:val="left" w:pos="2206"/>
        </w:tabs>
        <w:rPr>
          <w:rFonts w:ascii="Arial" w:hAnsi="Arial" w:cs="Arial"/>
        </w:rPr>
      </w:pPr>
    </w:p>
    <w:p w14:paraId="476536FE" w14:textId="77777777" w:rsidR="003C0226" w:rsidRPr="00561B82" w:rsidRDefault="003C0226" w:rsidP="003C0226">
      <w:pPr>
        <w:tabs>
          <w:tab w:val="left" w:pos="2206"/>
        </w:tabs>
        <w:rPr>
          <w:rFonts w:ascii="Arial" w:hAnsi="Arial" w:cs="Arial"/>
        </w:rPr>
      </w:pPr>
    </w:p>
    <w:p w14:paraId="10FB8EA2" w14:textId="77777777" w:rsidR="003C0226" w:rsidRPr="00561B82" w:rsidRDefault="003C0226" w:rsidP="003C0226">
      <w:pPr>
        <w:tabs>
          <w:tab w:val="left" w:pos="2206"/>
        </w:tabs>
        <w:rPr>
          <w:rFonts w:ascii="Arial" w:hAnsi="Arial" w:cs="Arial"/>
        </w:rPr>
      </w:pPr>
    </w:p>
    <w:p w14:paraId="1D9BA6F5" w14:textId="77777777" w:rsidR="003C0226" w:rsidRPr="00561B82" w:rsidRDefault="003C0226" w:rsidP="003C0226">
      <w:pPr>
        <w:tabs>
          <w:tab w:val="left" w:pos="2206"/>
        </w:tabs>
        <w:rPr>
          <w:rFonts w:ascii="Arial" w:hAnsi="Arial" w:cs="Arial"/>
        </w:rPr>
      </w:pPr>
    </w:p>
    <w:p w14:paraId="7760D121" w14:textId="77777777" w:rsidR="003C0226" w:rsidRPr="00561B82" w:rsidRDefault="003C0226" w:rsidP="003C0226">
      <w:pPr>
        <w:tabs>
          <w:tab w:val="left" w:pos="2206"/>
        </w:tabs>
        <w:rPr>
          <w:rFonts w:ascii="Arial" w:hAnsi="Arial" w:cs="Arial"/>
        </w:rPr>
      </w:pPr>
    </w:p>
    <w:p w14:paraId="5843CDCE" w14:textId="77777777" w:rsidR="003C0226" w:rsidRPr="00561B82" w:rsidRDefault="003C0226" w:rsidP="003C0226">
      <w:pPr>
        <w:tabs>
          <w:tab w:val="left" w:pos="2206"/>
        </w:tabs>
        <w:rPr>
          <w:rFonts w:ascii="Arial" w:hAnsi="Arial" w:cs="Arial"/>
        </w:rPr>
      </w:pPr>
    </w:p>
    <w:p w14:paraId="3C3B4A8D" w14:textId="77777777" w:rsidR="003C0226" w:rsidRPr="00561B82" w:rsidRDefault="003C0226" w:rsidP="003C0226">
      <w:pPr>
        <w:tabs>
          <w:tab w:val="left" w:pos="2206"/>
        </w:tabs>
        <w:rPr>
          <w:rFonts w:ascii="Arial" w:hAnsi="Arial" w:cs="Arial"/>
        </w:rPr>
      </w:pPr>
    </w:p>
    <w:p w14:paraId="49A7E095" w14:textId="77777777" w:rsidR="003C0226" w:rsidRPr="00561B82" w:rsidRDefault="003C0226" w:rsidP="003C0226">
      <w:pPr>
        <w:tabs>
          <w:tab w:val="left" w:pos="2206"/>
        </w:tabs>
        <w:rPr>
          <w:rFonts w:ascii="Arial" w:hAnsi="Arial" w:cs="Arial"/>
        </w:rPr>
      </w:pPr>
    </w:p>
    <w:p w14:paraId="485F9A68" w14:textId="77777777" w:rsidR="003C0226" w:rsidRPr="00561B82" w:rsidRDefault="003C0226" w:rsidP="003C0226">
      <w:pPr>
        <w:tabs>
          <w:tab w:val="left" w:pos="2206"/>
        </w:tabs>
        <w:rPr>
          <w:rFonts w:ascii="Arial" w:hAnsi="Arial" w:cs="Arial"/>
        </w:rPr>
      </w:pPr>
    </w:p>
    <w:p w14:paraId="16B35F4D" w14:textId="77777777" w:rsidR="003C0226" w:rsidRPr="00561B82" w:rsidRDefault="003C0226" w:rsidP="003C0226">
      <w:pPr>
        <w:tabs>
          <w:tab w:val="left" w:pos="2206"/>
        </w:tabs>
        <w:rPr>
          <w:rFonts w:ascii="Arial" w:hAnsi="Arial" w:cs="Arial"/>
        </w:rPr>
      </w:pPr>
    </w:p>
    <w:p w14:paraId="7A5BC670" w14:textId="77777777" w:rsidR="003C0226" w:rsidRPr="00561B82" w:rsidRDefault="003C0226" w:rsidP="003C0226">
      <w:pPr>
        <w:tabs>
          <w:tab w:val="left" w:pos="2206"/>
        </w:tabs>
        <w:rPr>
          <w:rFonts w:ascii="Arial" w:hAnsi="Arial" w:cs="Arial"/>
        </w:rPr>
      </w:pPr>
    </w:p>
    <w:p w14:paraId="2DD8C31B" w14:textId="77777777" w:rsidR="003C0226" w:rsidRPr="00561B82" w:rsidRDefault="003C0226" w:rsidP="003C0226">
      <w:pPr>
        <w:tabs>
          <w:tab w:val="left" w:pos="2206"/>
        </w:tabs>
        <w:rPr>
          <w:rFonts w:ascii="Arial" w:hAnsi="Arial" w:cs="Arial"/>
        </w:rPr>
      </w:pPr>
    </w:p>
    <w:p w14:paraId="6FC1A56B" w14:textId="77777777" w:rsidR="003C0226" w:rsidRPr="00561B82" w:rsidRDefault="003C0226" w:rsidP="003C0226">
      <w:pPr>
        <w:tabs>
          <w:tab w:val="left" w:pos="2206"/>
        </w:tabs>
        <w:rPr>
          <w:rFonts w:ascii="Arial" w:hAnsi="Arial" w:cs="Arial"/>
        </w:rPr>
      </w:pPr>
    </w:p>
    <w:p w14:paraId="72F3E611" w14:textId="77777777" w:rsidR="003C0226" w:rsidRPr="00561B82" w:rsidRDefault="003C0226" w:rsidP="003C0226">
      <w:pPr>
        <w:tabs>
          <w:tab w:val="left" w:pos="2206"/>
        </w:tabs>
        <w:rPr>
          <w:rFonts w:ascii="Arial" w:hAnsi="Arial" w:cs="Arial"/>
        </w:rPr>
      </w:pPr>
    </w:p>
    <w:p w14:paraId="11CDFF1B" w14:textId="77777777" w:rsidR="003C0226" w:rsidRPr="00561B82" w:rsidRDefault="003C0226" w:rsidP="003C0226">
      <w:pPr>
        <w:tabs>
          <w:tab w:val="left" w:pos="2206"/>
        </w:tabs>
        <w:rPr>
          <w:rFonts w:ascii="Arial" w:hAnsi="Arial" w:cs="Arial"/>
        </w:rPr>
      </w:pPr>
    </w:p>
    <w:p w14:paraId="26C07C10" w14:textId="77777777" w:rsidR="003C0226" w:rsidRPr="00561B82" w:rsidRDefault="003C0226" w:rsidP="003C0226">
      <w:pPr>
        <w:tabs>
          <w:tab w:val="left" w:pos="2206"/>
        </w:tabs>
        <w:rPr>
          <w:rFonts w:ascii="Arial" w:hAnsi="Arial" w:cs="Arial"/>
        </w:rPr>
      </w:pPr>
    </w:p>
    <w:p w14:paraId="41642FB4" w14:textId="77777777" w:rsidR="003C0226" w:rsidRPr="00561B82" w:rsidRDefault="003C0226" w:rsidP="003C0226">
      <w:pPr>
        <w:tabs>
          <w:tab w:val="left" w:pos="2206"/>
        </w:tabs>
        <w:rPr>
          <w:rFonts w:ascii="Arial" w:hAnsi="Arial" w:cs="Arial"/>
        </w:rPr>
      </w:pPr>
    </w:p>
    <w:p w14:paraId="3B86E794" w14:textId="77777777" w:rsidR="003C0226" w:rsidRPr="00561B82" w:rsidRDefault="003C0226" w:rsidP="003C0226">
      <w:pPr>
        <w:tabs>
          <w:tab w:val="left" w:pos="2206"/>
        </w:tabs>
        <w:rPr>
          <w:rFonts w:ascii="Arial" w:hAnsi="Arial" w:cs="Arial"/>
        </w:rPr>
      </w:pPr>
    </w:p>
    <w:p w14:paraId="416EF4C7" w14:textId="77777777" w:rsidR="003C0226" w:rsidRPr="00561B82" w:rsidRDefault="003C0226" w:rsidP="003C0226">
      <w:pPr>
        <w:tabs>
          <w:tab w:val="left" w:pos="2206"/>
        </w:tabs>
        <w:rPr>
          <w:rFonts w:ascii="Arial" w:hAnsi="Arial" w:cs="Arial"/>
        </w:rPr>
      </w:pPr>
    </w:p>
    <w:p w14:paraId="58B1523B" w14:textId="77777777" w:rsidR="003C0226" w:rsidRPr="00561B82" w:rsidRDefault="003C0226" w:rsidP="003C0226">
      <w:pPr>
        <w:tabs>
          <w:tab w:val="left" w:pos="2206"/>
        </w:tabs>
        <w:rPr>
          <w:rFonts w:ascii="Arial" w:hAnsi="Arial" w:cs="Arial"/>
        </w:rPr>
      </w:pPr>
    </w:p>
    <w:p w14:paraId="25AC7667" w14:textId="77777777" w:rsidR="003C0226" w:rsidRPr="00561B82" w:rsidRDefault="003C0226" w:rsidP="003C0226">
      <w:pPr>
        <w:tabs>
          <w:tab w:val="left" w:pos="2206"/>
        </w:tabs>
        <w:rPr>
          <w:rFonts w:ascii="Arial" w:hAnsi="Arial" w:cs="Arial"/>
        </w:rPr>
      </w:pPr>
    </w:p>
    <w:p w14:paraId="64472681" w14:textId="77777777" w:rsidR="003C0226" w:rsidRPr="00561B82" w:rsidRDefault="003C0226" w:rsidP="003C0226">
      <w:pPr>
        <w:tabs>
          <w:tab w:val="left" w:pos="2206"/>
        </w:tabs>
        <w:rPr>
          <w:rFonts w:ascii="Arial" w:hAnsi="Arial" w:cs="Arial"/>
        </w:rPr>
      </w:pPr>
    </w:p>
    <w:p w14:paraId="189D21F2" w14:textId="77777777" w:rsidR="003C0226" w:rsidRPr="00561B82" w:rsidRDefault="003C0226" w:rsidP="003C0226">
      <w:pPr>
        <w:tabs>
          <w:tab w:val="left" w:pos="2206"/>
        </w:tabs>
        <w:rPr>
          <w:rFonts w:ascii="Arial" w:hAnsi="Arial" w:cs="Arial"/>
        </w:rPr>
      </w:pPr>
    </w:p>
    <w:p w14:paraId="5F2BF6C9" w14:textId="77777777" w:rsidR="003C0226" w:rsidRPr="00561B82" w:rsidRDefault="003C0226" w:rsidP="003C0226">
      <w:pPr>
        <w:tabs>
          <w:tab w:val="left" w:pos="2206"/>
        </w:tabs>
        <w:rPr>
          <w:rFonts w:ascii="Arial" w:hAnsi="Arial" w:cs="Arial"/>
        </w:rPr>
      </w:pPr>
    </w:p>
    <w:p w14:paraId="34A76DDD" w14:textId="77777777" w:rsidR="003C0226" w:rsidRPr="00561B82" w:rsidRDefault="003C0226" w:rsidP="003C0226">
      <w:pPr>
        <w:tabs>
          <w:tab w:val="left" w:pos="2206"/>
        </w:tabs>
        <w:rPr>
          <w:rFonts w:ascii="Arial" w:hAnsi="Arial" w:cs="Arial"/>
        </w:rPr>
      </w:pPr>
    </w:p>
    <w:p w14:paraId="162E7FE5" w14:textId="77777777" w:rsidR="003C0226" w:rsidRPr="00561B82" w:rsidRDefault="003C0226" w:rsidP="003C0226">
      <w:pPr>
        <w:tabs>
          <w:tab w:val="left" w:pos="2206"/>
        </w:tabs>
        <w:rPr>
          <w:rFonts w:ascii="Arial" w:hAnsi="Arial" w:cs="Arial"/>
        </w:rPr>
      </w:pPr>
    </w:p>
    <w:p w14:paraId="10ED280C" w14:textId="77777777" w:rsidR="003C0226" w:rsidRPr="00561B82" w:rsidRDefault="003C0226" w:rsidP="003C0226">
      <w:pPr>
        <w:tabs>
          <w:tab w:val="left" w:pos="2206"/>
        </w:tabs>
        <w:rPr>
          <w:rFonts w:ascii="Arial" w:hAnsi="Arial" w:cs="Arial"/>
        </w:rPr>
      </w:pPr>
    </w:p>
    <w:p w14:paraId="7525FC25" w14:textId="77777777" w:rsidR="003C0226" w:rsidRPr="00561B82" w:rsidRDefault="003C0226" w:rsidP="003C0226">
      <w:pPr>
        <w:tabs>
          <w:tab w:val="left" w:pos="2206"/>
        </w:tabs>
        <w:rPr>
          <w:rFonts w:ascii="Arial" w:hAnsi="Arial" w:cs="Arial"/>
        </w:rPr>
      </w:pPr>
    </w:p>
    <w:p w14:paraId="4D470297" w14:textId="77777777" w:rsidR="003C0226" w:rsidRPr="00561B82" w:rsidRDefault="003C0226" w:rsidP="003C0226">
      <w:pPr>
        <w:tabs>
          <w:tab w:val="left" w:pos="2206"/>
        </w:tabs>
        <w:rPr>
          <w:rFonts w:ascii="Arial" w:hAnsi="Arial" w:cs="Arial"/>
        </w:rPr>
      </w:pPr>
    </w:p>
    <w:p w14:paraId="383B2AF4" w14:textId="77777777" w:rsidR="003C0226" w:rsidRPr="00561B82" w:rsidRDefault="003C0226" w:rsidP="003C0226">
      <w:pPr>
        <w:tabs>
          <w:tab w:val="left" w:pos="2206"/>
        </w:tabs>
        <w:rPr>
          <w:rFonts w:ascii="Arial" w:hAnsi="Arial" w:cs="Arial"/>
        </w:rPr>
      </w:pPr>
    </w:p>
    <w:p w14:paraId="50EBB326" w14:textId="77777777" w:rsidR="003C0226" w:rsidRPr="00561B82" w:rsidRDefault="003C0226" w:rsidP="003C0226">
      <w:pPr>
        <w:tabs>
          <w:tab w:val="left" w:pos="2206"/>
        </w:tabs>
        <w:rPr>
          <w:rFonts w:ascii="Arial" w:hAnsi="Arial" w:cs="Arial"/>
        </w:rPr>
      </w:pPr>
    </w:p>
    <w:p w14:paraId="7D4490D8" w14:textId="77777777" w:rsidR="003C0226" w:rsidRPr="00561B82" w:rsidRDefault="003C0226" w:rsidP="003C0226">
      <w:pPr>
        <w:tabs>
          <w:tab w:val="left" w:pos="2206"/>
        </w:tabs>
        <w:rPr>
          <w:rFonts w:ascii="Arial" w:hAnsi="Arial" w:cs="Arial"/>
        </w:rPr>
      </w:pPr>
    </w:p>
    <w:p w14:paraId="4A7598B7" w14:textId="77777777" w:rsidR="003C0226" w:rsidRPr="00561B82" w:rsidRDefault="003C0226" w:rsidP="003C0226">
      <w:pPr>
        <w:tabs>
          <w:tab w:val="left" w:pos="2206"/>
        </w:tabs>
        <w:rPr>
          <w:rFonts w:ascii="Arial" w:hAnsi="Arial" w:cs="Arial"/>
        </w:rPr>
      </w:pPr>
    </w:p>
    <w:p w14:paraId="1C70940D" w14:textId="77777777" w:rsidR="003C0226" w:rsidRPr="00561B82" w:rsidRDefault="003C0226" w:rsidP="003C0226">
      <w:pPr>
        <w:tabs>
          <w:tab w:val="left" w:pos="2206"/>
        </w:tabs>
        <w:rPr>
          <w:rFonts w:ascii="Arial" w:hAnsi="Arial" w:cs="Arial"/>
        </w:rPr>
      </w:pPr>
    </w:p>
    <w:p w14:paraId="25EC7BF5" w14:textId="77777777" w:rsidR="003C0226" w:rsidRPr="00561B82" w:rsidRDefault="003C0226" w:rsidP="003C0226">
      <w:pPr>
        <w:tabs>
          <w:tab w:val="left" w:pos="2206"/>
        </w:tabs>
        <w:rPr>
          <w:rFonts w:ascii="Arial" w:hAnsi="Arial" w:cs="Arial"/>
        </w:rPr>
      </w:pPr>
    </w:p>
    <w:p w14:paraId="7C5C398C" w14:textId="77777777" w:rsidR="003C0226" w:rsidRPr="00561B82" w:rsidRDefault="003C0226" w:rsidP="003C0226">
      <w:pPr>
        <w:tabs>
          <w:tab w:val="left" w:pos="2206"/>
        </w:tabs>
        <w:rPr>
          <w:rFonts w:ascii="Arial" w:hAnsi="Arial" w:cs="Arial"/>
        </w:rPr>
      </w:pPr>
    </w:p>
    <w:sectPr w:rsidR="003C0226" w:rsidRPr="00561B82" w:rsidSect="003C02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273E8B"/>
    <w:multiLevelType w:val="multilevel"/>
    <w:tmpl w:val="1BEC7F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55E4488C"/>
    <w:multiLevelType w:val="multilevel"/>
    <w:tmpl w:val="B8C4C4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5B79071F"/>
    <w:multiLevelType w:val="multilevel"/>
    <w:tmpl w:val="5E00A7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500241841">
    <w:abstractNumId w:val="2"/>
  </w:num>
  <w:num w:numId="2" w16cid:durableId="862672201">
    <w:abstractNumId w:val="1"/>
  </w:num>
  <w:num w:numId="3" w16cid:durableId="2728269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226"/>
    <w:rsid w:val="00182C29"/>
    <w:rsid w:val="00351E88"/>
    <w:rsid w:val="003C0226"/>
    <w:rsid w:val="00707FD3"/>
    <w:rsid w:val="00956739"/>
    <w:rsid w:val="00A26294"/>
    <w:rsid w:val="00C33CAF"/>
    <w:rsid w:val="00D2088C"/>
    <w:rsid w:val="00E02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8336CC"/>
  <w15:chartTrackingRefBased/>
  <w15:docId w15:val="{89A39528-9A1E-AC46-87AC-BBCFB410E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226"/>
  </w:style>
  <w:style w:type="paragraph" w:styleId="Heading1">
    <w:name w:val="heading 1"/>
    <w:basedOn w:val="Normal"/>
    <w:next w:val="Normal"/>
    <w:link w:val="Heading1Char"/>
    <w:uiPriority w:val="9"/>
    <w:qFormat/>
    <w:rsid w:val="003C02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02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02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02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02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022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022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022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022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02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02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02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02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02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02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02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02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02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02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02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022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02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02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02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02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02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02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02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02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C0226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C0226"/>
    <w:pPr>
      <w:autoSpaceDE w:val="0"/>
      <w:autoSpaceDN w:val="0"/>
      <w:adjustRightInd w:val="0"/>
    </w:pPr>
    <w:rPr>
      <w:rFonts w:ascii="Arial" w:hAnsi="Arial" w:cs="Arial"/>
      <w:color w:val="000000"/>
      <w:kern w:val="0"/>
    </w:rPr>
  </w:style>
  <w:style w:type="character" w:styleId="Hyperlink">
    <w:name w:val="Hyperlink"/>
    <w:basedOn w:val="DefaultParagraphFont"/>
    <w:uiPriority w:val="99"/>
    <w:unhideWhenUsed/>
    <w:rsid w:val="003C022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1</Words>
  <Characters>1853</Characters>
  <Application>Microsoft Office Word</Application>
  <DocSecurity>0</DocSecurity>
  <Lines>45</Lines>
  <Paragraphs>28</Paragraphs>
  <ScaleCrop>false</ScaleCrop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Kitsaras</dc:creator>
  <cp:keywords/>
  <dc:description/>
  <cp:lastModifiedBy>Georgios Kitsaras</cp:lastModifiedBy>
  <cp:revision>1</cp:revision>
  <dcterms:created xsi:type="dcterms:W3CDTF">2026-03-04T15:36:00Z</dcterms:created>
  <dcterms:modified xsi:type="dcterms:W3CDTF">2026-03-04T15:38:00Z</dcterms:modified>
</cp:coreProperties>
</file>